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-356"/>
        <w:tblW w:w="15495" w:type="dxa"/>
        <w:tblLook w:val="04A0" w:firstRow="1" w:lastRow="0" w:firstColumn="1" w:lastColumn="0" w:noHBand="0" w:noVBand="1"/>
      </w:tblPr>
      <w:tblGrid>
        <w:gridCol w:w="2094"/>
        <w:gridCol w:w="1069"/>
        <w:gridCol w:w="2642"/>
        <w:gridCol w:w="2414"/>
        <w:gridCol w:w="1022"/>
        <w:gridCol w:w="995"/>
        <w:gridCol w:w="1685"/>
        <w:gridCol w:w="995"/>
        <w:gridCol w:w="932"/>
        <w:gridCol w:w="1647"/>
      </w:tblGrid>
      <w:tr w:rsidR="008B1257" w:rsidRPr="002F0F14" w14:paraId="4F4E0FD0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52F35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0B87B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921150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Improve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AF009B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70C48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EF50F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BFE31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36B0D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EB5F9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81303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8B1257" w:rsidRPr="002F0F14" w14:paraId="7CBDB400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18179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0A972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C12D84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85</w:t>
            </w: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C01A6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813A0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759E30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429911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full recov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6DDF2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D4C4D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51971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8B1257" w:rsidRPr="002F0F14" w14:paraId="14BAA15D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F6DCC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13E016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Bacterial</w:t>
            </w: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886F93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2D5475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Improv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E08A8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F1468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ED1E3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6F830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C13B2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C475D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8B1257" w:rsidRPr="002F0F14" w14:paraId="7092AE69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D39CF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2FAFEA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Ab</w:t>
            </w: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7C6532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430A0D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0.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57B39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52621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49375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9D6AF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DAF9E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73B82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8B1257" w:rsidRPr="002F0F14" w14:paraId="648A1C97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9D739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0280E5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3</w:t>
            </w: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17AD34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Deteriorate (St + ab, or AE)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5C7FD4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0BCFC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EE8A2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F8DEE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E4BFB3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Full recover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9B0081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F43D5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8B1257" w:rsidRPr="002F0F14" w14:paraId="65096607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7C15F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421E4D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119B6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941543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08362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BD0A7C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Improv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8269D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FE40A2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8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25A65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2C2D6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8B1257" w:rsidRPr="002F0F14" w14:paraId="50C9AF4D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C1607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05CB34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180B9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C43C8F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3FD75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2F6499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85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30C0F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628A6B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artial recover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650515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0EB25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8B1257" w:rsidRPr="002F0F14" w14:paraId="32769EBC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6F40A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DD0004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6983C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1AF628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Deteriorate (2nd ab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25DDB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B7882E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01C95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57219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6E71F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8D7963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Full recover</w:t>
            </w:r>
          </w:p>
        </w:tc>
      </w:tr>
      <w:tr w:rsidR="008B1257" w:rsidRPr="002F0F14" w14:paraId="6DD994BB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46EFD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128779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40332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B97FD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kern w:val="0"/>
                <w:lang w:eastAsia="en-GB"/>
                <w14:ligatures w14:val="none"/>
              </w:rPr>
              <w:t>0.13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2A472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CB7398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E6151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8824C2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Improv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7197F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99C9A4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89</w:t>
            </w:r>
          </w:p>
        </w:tc>
      </w:tr>
      <w:tr w:rsidR="008B1257" w:rsidRPr="002F0F14" w14:paraId="0C1ABE9C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BC963" w14:textId="77777777" w:rsidR="008B1257" w:rsidRPr="002F0F14" w:rsidRDefault="008B1257" w:rsidP="008254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Biofire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D9B3C1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1D653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7CE26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C50C9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C405B6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BF706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E08E34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95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C1F62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0CB8D0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artial recover</w:t>
            </w:r>
          </w:p>
        </w:tc>
      </w:tr>
      <w:tr w:rsidR="008B1257" w:rsidRPr="002F0F14" w14:paraId="10A85368" w14:textId="77777777" w:rsidTr="008B1257">
        <w:trPr>
          <w:trHeight w:val="289"/>
        </w:trPr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F1F3D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2E6CAE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C436D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37BDF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3FA99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521783B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Hospita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E2F32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5811C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6D0E2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0.11</w:t>
            </w:r>
          </w:p>
        </w:tc>
      </w:tr>
      <w:tr w:rsidR="008B1257" w:rsidRPr="002F0F14" w14:paraId="3E4B330E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48670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F63F5E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9DA55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9B8FB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A67AD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8204D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0.1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C1C9E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828994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Dea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E4C4BD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C5590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8B1257" w:rsidRPr="002F0F14" w14:paraId="7A1A89BF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26D56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596080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D7C354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Improve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6D232A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ADE31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AF922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46698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09582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47039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205EF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8B1257" w:rsidRPr="002F0F14" w14:paraId="27640185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3621D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77EAF2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7D1BC8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9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FA7A3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F0C34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407A0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954BB5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863CA3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full recover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129E8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18A51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8B1257" w:rsidRPr="002F0F14" w14:paraId="1DDB6911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B18B8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102DAC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Viral (st +ab)</w:t>
            </w: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B50FBA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293027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Improv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29435A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Impro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99ED9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FCBC9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9DFDF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E3F9C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B1618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8B1257" w:rsidRPr="002F0F14" w14:paraId="6A31871A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A7C8F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92315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0.971</w:t>
            </w: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73D21F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509B8B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8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C0AC0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526EA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12BD91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Full recover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FF465C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AF35E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71C9D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8B1257" w:rsidRPr="002F0F14" w14:paraId="35B26A80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8E902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FAF2C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DFDC5D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Deteriorate (St + ab, or AE)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15AA29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2DC095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Impro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1FE39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2D8B4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8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03EF1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B7D51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35721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8B1257" w:rsidRPr="002F0F14" w14:paraId="1748FCB1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C7E5A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811F9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637AE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A2C6DC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B3A5B0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9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81A84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4E2208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artial recover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7C4BD8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68D7C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EBD17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8B1257" w:rsidRPr="002F0F14" w14:paraId="673C5D1E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2C3E7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25832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E69DB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9FBB6C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Deteriorate (st + ab or AE)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E5CEF1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0A994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644D2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AECA6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D59DA1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Full recov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D171C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8B1257" w:rsidRPr="002F0F14" w14:paraId="2FC12DFF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D40D6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D0BAA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53BE4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79070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0.15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3D0722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7734D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E1F238B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Improv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36BC7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8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A9ACA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8B1257" w:rsidRPr="002F0F14" w14:paraId="20A6B594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E57B8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7FDA5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A6793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45AED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E11EED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C21FF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60FA72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9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4B3D7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24236F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artial recov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03B7B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8B1257" w:rsidRPr="002F0F14" w14:paraId="0D3FCC67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0A4B7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BD1ED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15BF1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12D80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2B7890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Hospita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D3042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14F3D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982FF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32E14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BA403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8B1257" w:rsidRPr="002F0F14" w14:paraId="7DAF96D0" w14:textId="77777777" w:rsidTr="008B1257">
        <w:trPr>
          <w:trHeight w:val="289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13F91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087B3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2B8B2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42FE5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E5CF9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1B52B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CFFDFF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Dead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501580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2F0F1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59EA1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332C6" w14:textId="77777777" w:rsidR="008B1257" w:rsidRPr="002F0F14" w:rsidRDefault="008B1257" w:rsidP="008254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</w:tbl>
    <w:p w14:paraId="78176055" w14:textId="77777777" w:rsidR="008B1257" w:rsidRDefault="008B1257" w:rsidP="008B1257">
      <w:pPr>
        <w:rPr>
          <w:rFonts w:ascii="Times New Roman" w:hAnsi="Times New Roman" w:cs="Times New Roman"/>
          <w:sz w:val="24"/>
          <w:szCs w:val="24"/>
        </w:rPr>
      </w:pPr>
    </w:p>
    <w:p w14:paraId="6AC7266B" w14:textId="50919AE0" w:rsidR="008B1257" w:rsidRDefault="008D4516" w:rsidP="008B12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Fig</w:t>
      </w:r>
      <w:r w:rsidR="008B1257" w:rsidRPr="00194360">
        <w:rPr>
          <w:rFonts w:ascii="Times New Roman" w:hAnsi="Times New Roman" w:cs="Times New Roman"/>
          <w:sz w:val="24"/>
          <w:szCs w:val="24"/>
        </w:rPr>
        <w:t>. Decision tree pathways (</w:t>
      </w:r>
      <w:proofErr w:type="spellStart"/>
      <w:r w:rsidR="008B1257" w:rsidRPr="00194360">
        <w:rPr>
          <w:rFonts w:ascii="Times New Roman" w:hAnsi="Times New Roman" w:cs="Times New Roman"/>
          <w:sz w:val="24"/>
          <w:szCs w:val="24"/>
        </w:rPr>
        <w:t>Biofire</w:t>
      </w:r>
      <w:proofErr w:type="spellEnd"/>
      <w:r w:rsidR="008B1257" w:rsidRPr="00194360">
        <w:rPr>
          <w:rFonts w:ascii="Times New Roman" w:hAnsi="Times New Roman" w:cs="Times New Roman"/>
          <w:sz w:val="24"/>
          <w:szCs w:val="24"/>
        </w:rPr>
        <w:t xml:space="preserve"> arm). Ab antibiotics, st stands for steroids, and AE stands for accidents and emergencies. </w:t>
      </w:r>
    </w:p>
    <w:p w14:paraId="33EF8454" w14:textId="77777777" w:rsidR="008B1257" w:rsidRDefault="008B1257" w:rsidP="008B1257">
      <w:pPr>
        <w:rPr>
          <w:rFonts w:ascii="Times New Roman" w:hAnsi="Times New Roman" w:cs="Times New Roman"/>
          <w:sz w:val="24"/>
          <w:szCs w:val="24"/>
        </w:rPr>
      </w:pPr>
    </w:p>
    <w:p w14:paraId="4F0824EC" w14:textId="77777777" w:rsidR="008B1257" w:rsidRDefault="008B1257" w:rsidP="008B1257">
      <w:pPr>
        <w:rPr>
          <w:rFonts w:ascii="Times New Roman" w:hAnsi="Times New Roman" w:cs="Times New Roman"/>
          <w:sz w:val="24"/>
          <w:szCs w:val="24"/>
        </w:rPr>
      </w:pPr>
    </w:p>
    <w:p w14:paraId="121EFD2D" w14:textId="77777777" w:rsidR="008B1257" w:rsidRDefault="008B1257" w:rsidP="008B1257">
      <w:pPr>
        <w:rPr>
          <w:rFonts w:ascii="Times New Roman" w:hAnsi="Times New Roman" w:cs="Times New Roman"/>
          <w:sz w:val="24"/>
          <w:szCs w:val="24"/>
        </w:rPr>
      </w:pPr>
    </w:p>
    <w:p w14:paraId="35D4B7A6" w14:textId="77777777" w:rsidR="008B1257" w:rsidRDefault="008B1257" w:rsidP="008B1257">
      <w:pPr>
        <w:rPr>
          <w:rFonts w:ascii="Times New Roman" w:hAnsi="Times New Roman" w:cs="Times New Roman"/>
          <w:sz w:val="24"/>
          <w:szCs w:val="24"/>
        </w:rPr>
      </w:pPr>
    </w:p>
    <w:p w14:paraId="66DB3CA2" w14:textId="77777777" w:rsidR="008B1257" w:rsidRDefault="008B1257" w:rsidP="008B1257">
      <w:pPr>
        <w:rPr>
          <w:rFonts w:ascii="Times New Roman" w:hAnsi="Times New Roman" w:cs="Times New Roman"/>
          <w:sz w:val="24"/>
          <w:szCs w:val="24"/>
        </w:rPr>
      </w:pPr>
    </w:p>
    <w:p w14:paraId="5DC63D78" w14:textId="77777777" w:rsidR="008B1257" w:rsidRDefault="008B1257" w:rsidP="008B1257">
      <w:pPr>
        <w:rPr>
          <w:rFonts w:ascii="Times New Roman" w:hAnsi="Times New Roman" w:cs="Times New Roman"/>
          <w:sz w:val="24"/>
          <w:szCs w:val="24"/>
        </w:rPr>
      </w:pPr>
    </w:p>
    <w:p w14:paraId="0952A658" w14:textId="77777777" w:rsidR="008B1257" w:rsidRDefault="008B1257" w:rsidP="008B1257">
      <w:pPr>
        <w:rPr>
          <w:rFonts w:ascii="Times New Roman" w:hAnsi="Times New Roman" w:cs="Times New Roman"/>
          <w:sz w:val="24"/>
          <w:szCs w:val="24"/>
        </w:rPr>
      </w:pPr>
    </w:p>
    <w:p w14:paraId="79B58A96" w14:textId="77777777" w:rsidR="008B1257" w:rsidRDefault="008B1257" w:rsidP="008B1257">
      <w:pPr>
        <w:rPr>
          <w:rFonts w:ascii="Times New Roman" w:hAnsi="Times New Roman" w:cs="Times New Roman"/>
          <w:sz w:val="24"/>
          <w:szCs w:val="24"/>
        </w:rPr>
      </w:pPr>
    </w:p>
    <w:p w14:paraId="45BABF9F" w14:textId="77777777" w:rsidR="008B1257" w:rsidRDefault="008B1257" w:rsidP="008B1257">
      <w:pPr>
        <w:rPr>
          <w:rFonts w:ascii="Times New Roman" w:hAnsi="Times New Roman" w:cs="Times New Roman"/>
          <w:sz w:val="24"/>
          <w:szCs w:val="24"/>
        </w:rPr>
      </w:pPr>
    </w:p>
    <w:p w14:paraId="078E63B8" w14:textId="77777777" w:rsidR="008B1257" w:rsidRDefault="008B1257" w:rsidP="008B1257">
      <w:pPr>
        <w:rPr>
          <w:rFonts w:ascii="Times New Roman" w:hAnsi="Times New Roman" w:cs="Times New Roman"/>
          <w:sz w:val="24"/>
          <w:szCs w:val="24"/>
        </w:rPr>
      </w:pPr>
    </w:p>
    <w:p w14:paraId="6B8B9BEE" w14:textId="77777777" w:rsidR="008B1257" w:rsidRDefault="008B1257" w:rsidP="008B1257">
      <w:pPr>
        <w:rPr>
          <w:rFonts w:ascii="Times New Roman" w:hAnsi="Times New Roman" w:cs="Times New Roman"/>
          <w:sz w:val="24"/>
          <w:szCs w:val="24"/>
        </w:rPr>
      </w:pPr>
    </w:p>
    <w:p w14:paraId="108B7D37" w14:textId="77777777" w:rsidR="00CF01F7" w:rsidRDefault="00CF01F7"/>
    <w:sectPr w:rsidR="00CF01F7" w:rsidSect="008B12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257"/>
    <w:rsid w:val="000360A0"/>
    <w:rsid w:val="00046C2F"/>
    <w:rsid w:val="00177518"/>
    <w:rsid w:val="00796CF5"/>
    <w:rsid w:val="007A00F5"/>
    <w:rsid w:val="007B221D"/>
    <w:rsid w:val="007E37EE"/>
    <w:rsid w:val="008B1257"/>
    <w:rsid w:val="008D4516"/>
    <w:rsid w:val="00A60885"/>
    <w:rsid w:val="00CB545D"/>
    <w:rsid w:val="00CF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7216B"/>
  <w15:chartTrackingRefBased/>
  <w15:docId w15:val="{FBDF1399-287A-4907-9BAF-6647A0EFC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257"/>
  </w:style>
  <w:style w:type="paragraph" w:styleId="Heading1">
    <w:name w:val="heading 1"/>
    <w:basedOn w:val="Normal"/>
    <w:next w:val="Normal"/>
    <w:link w:val="Heading1Char"/>
    <w:uiPriority w:val="9"/>
    <w:qFormat/>
    <w:rsid w:val="008B12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2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12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12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12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12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12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12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12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2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12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12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12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12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12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12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12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12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12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12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12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12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12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12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12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12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12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2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12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0</Words>
  <Characters>759</Characters>
  <Application>Microsoft Office Word</Application>
  <DocSecurity>0</DocSecurity>
  <Lines>379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Oppong (Applied Health Sciences)</dc:creator>
  <cp:keywords/>
  <dc:description/>
  <cp:lastModifiedBy>Raymond Oppong (Applied Health Sciences)</cp:lastModifiedBy>
  <cp:revision>3</cp:revision>
  <dcterms:created xsi:type="dcterms:W3CDTF">2026-04-14T08:57:00Z</dcterms:created>
  <dcterms:modified xsi:type="dcterms:W3CDTF">2026-04-14T08:57:00Z</dcterms:modified>
</cp:coreProperties>
</file>